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1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2516"/>
        <w:gridCol w:w="787"/>
        <w:gridCol w:w="840"/>
        <w:gridCol w:w="994"/>
        <w:gridCol w:w="787"/>
        <w:gridCol w:w="840"/>
        <w:gridCol w:w="994"/>
        <w:gridCol w:w="1456"/>
        <w:gridCol w:w="851"/>
        <w:gridCol w:w="754"/>
        <w:gridCol w:w="821"/>
        <w:gridCol w:w="1259"/>
      </w:tblGrid>
      <w:tr w:rsidR="00124672" w:rsidRPr="00124672" w14:paraId="68264DA4" w14:textId="77777777" w:rsidTr="00BA1174">
        <w:trPr>
          <w:trHeight w:val="63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ECE0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Class/Order/Species</w:t>
            </w:r>
          </w:p>
        </w:tc>
        <w:tc>
          <w:tcPr>
            <w:tcW w:w="25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A3DD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Common </w:t>
            </w:r>
            <w:r w:rsidRPr="00124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am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287B96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E1833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Habita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574593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8F19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Locomotor </w:t>
            </w:r>
            <w:r w:rsidRPr="0012467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E0751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Diet </w:t>
            </w:r>
            <w:r w:rsidRPr="0012467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FA22C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IUC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59B6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Group Size </w:t>
            </w:r>
            <w:r w:rsidRPr="0012467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F7167A" w14:textId="77777777" w:rsidR="00124672" w:rsidRPr="00124672" w:rsidRDefault="00124672" w:rsidP="00124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24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Mean Body Mass (kg) </w:t>
            </w:r>
            <w:r w:rsidRPr="00124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 w:rsidR="00124672" w:rsidRPr="00124672" w14:paraId="6CFC2F7D" w14:textId="77777777" w:rsidTr="00BA1174">
        <w:trPr>
          <w:trHeight w:val="630"/>
        </w:trPr>
        <w:tc>
          <w:tcPr>
            <w:tcW w:w="24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7D6838" w14:textId="77777777" w:rsidR="00124672" w:rsidRPr="00124672" w:rsidRDefault="00124672" w:rsidP="00124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5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3E571" w14:textId="77777777" w:rsidR="00124672" w:rsidRPr="00124672" w:rsidRDefault="00124672" w:rsidP="00124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5E34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i/>
                <w:sz w:val="24"/>
              </w:rPr>
              <w:t>Terra firme</w:t>
            </w:r>
          </w:p>
          <w:p w14:paraId="2DFC588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Records (RA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DE29E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Relative Biomas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A9FD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i/>
                <w:sz w:val="24"/>
              </w:rPr>
              <w:t>Igapó</w:t>
            </w:r>
          </w:p>
          <w:p w14:paraId="3ED1FC6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Records (RA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CCCF5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Relative Biomass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B00D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D0A5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235D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F9816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7358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24672" w:rsidRPr="00124672" w14:paraId="5F16C695" w14:textId="77777777" w:rsidTr="00BA1174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ACE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>MAMMALIA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8F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6C3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5B5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5E40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C3D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42F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85C0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E91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73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7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66F4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1C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124672" w:rsidRPr="00124672" w14:paraId="52F4E8EA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A6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Perrisodactyl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91C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F7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E9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4A6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A8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14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365EE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A6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48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5B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CEE546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19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1971CBAA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4D3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Tapirus terrestris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52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outh American Tapir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7C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093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42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6.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2F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85C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152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4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CFB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7F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30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V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877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2B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6</w:t>
            </w:r>
          </w:p>
        </w:tc>
      </w:tr>
      <w:tr w:rsidR="00124672" w:rsidRPr="00124672" w14:paraId="78A692B6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050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Artiodactyl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0A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DC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6BE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6D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AB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0CF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7BA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5B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D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282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608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D40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700DF851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A9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Mazama american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9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Red Brocket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24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C8F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5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213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1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71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57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7C7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.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C2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A0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BA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C9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F7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0.30</w:t>
            </w:r>
          </w:p>
        </w:tc>
      </w:tr>
      <w:tr w:rsidR="00124672" w:rsidRPr="00124672" w14:paraId="75B4B296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299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Mazama nemorivag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07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Brown Brocket Deer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4B6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0C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.8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645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9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B1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BF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5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253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.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70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79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BB4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E4A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F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.40</w:t>
            </w:r>
          </w:p>
        </w:tc>
      </w:tr>
      <w:tr w:rsidR="00124672" w:rsidRPr="00124672" w14:paraId="1A3C99FE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2A9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Dicotyles tajacu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84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ollared Peccary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3B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6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.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F89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10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A2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FA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8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FB3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00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C3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D4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5E4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C12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DC9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1.30</w:t>
            </w:r>
          </w:p>
        </w:tc>
      </w:tr>
      <w:tr w:rsidR="00124672" w:rsidRPr="00124672" w14:paraId="5C4120E8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6DB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Tayassu pecar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6B3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White lipped </w:t>
            </w:r>
            <w:r w:rsidRPr="0012467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ccar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D0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01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92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3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C9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E3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D7A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C9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F8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B7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V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97C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F4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1.40</w:t>
            </w:r>
          </w:p>
        </w:tc>
      </w:tr>
      <w:tr w:rsidR="00124672" w:rsidRPr="00124672" w14:paraId="24FA5553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22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Pilos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7A6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A70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05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1E9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39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C6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819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14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7A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C77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273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EE9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531C23BA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0A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Tamandua tetradactyl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5C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ollared anteat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BF6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6A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610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2F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5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B63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0F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A9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91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941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8C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124672" w:rsidRPr="00124672" w14:paraId="4363C1EC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46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Myrmecophaga tridactyl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B4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Giant anteater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53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BA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5CD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A6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931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6A6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AA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FC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CB7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V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697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87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7.90</w:t>
            </w:r>
          </w:p>
        </w:tc>
      </w:tr>
      <w:tr w:rsidR="00124672" w:rsidRPr="00124672" w14:paraId="406F6CC5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5E0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Cingulat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CC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998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40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803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34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4E0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96C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76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C5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2E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5A0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73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2FD6F71C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961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Dasypus </w:t>
            </w:r>
            <w:r w:rsidRPr="00124672">
              <w:rPr>
                <w:rFonts w:ascii="Times New Roman" w:hAnsi="Times New Roman" w:cs="Times New Roman"/>
                <w:sz w:val="24"/>
              </w:rPr>
              <w:t>spp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FA3" w14:textId="77777777" w:rsidR="00124672" w:rsidRPr="00124672" w:rsidRDefault="00124672" w:rsidP="00124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2467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madillo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B4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63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4.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4B6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5E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5E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DB9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CE7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FB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88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308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0E0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6.85</w:t>
            </w:r>
          </w:p>
        </w:tc>
      </w:tr>
      <w:tr w:rsidR="00124672" w:rsidRPr="00124672" w14:paraId="39327769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BBB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Priodontes maximu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F33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Giant armadillo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4A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E03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2B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E94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49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234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CA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D2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D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V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CB4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45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2.70</w:t>
            </w:r>
          </w:p>
        </w:tc>
      </w:tr>
      <w:tr w:rsidR="00124672" w:rsidRPr="00124672" w14:paraId="73CF5417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4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Primate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A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28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F7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2F5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46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419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4BD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93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112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A5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1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788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2E2AA021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E50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Saimiri sciureus </w:t>
            </w:r>
            <w:r w:rsidRPr="0012467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BF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quirrel Monke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BA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BEB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003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AD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C25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B4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CB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5D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94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05B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4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B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124672" w:rsidRPr="00124672" w14:paraId="175871FC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04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Sapajus apella </w:t>
            </w:r>
            <w:r w:rsidRPr="0012467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99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Brown Tufted Capuchi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7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378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93F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8A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B8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EBA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7E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0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E2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F69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A3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.76</w:t>
            </w:r>
          </w:p>
        </w:tc>
      </w:tr>
      <w:tr w:rsidR="00124672" w:rsidRPr="00124672" w14:paraId="5838AB70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80A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Rodenti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1A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68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69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A5F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3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5E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765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74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A3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E1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4EE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12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1B7BA03D" w14:textId="77777777" w:rsidTr="00BA117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D4B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Hydrochoerus hydrochaeri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89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pybar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EE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AF2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FD6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B0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5F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A2C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E9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54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1C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B21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3F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7.50</w:t>
            </w:r>
          </w:p>
        </w:tc>
      </w:tr>
      <w:tr w:rsidR="00124672" w:rsidRPr="00124672" w14:paraId="74213ED8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CA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Cuniculus pac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13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potted Paca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099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73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4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D76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7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DD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8E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.8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4F8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5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E8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380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H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6E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5BB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67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.18</w:t>
            </w:r>
          </w:p>
        </w:tc>
      </w:tr>
      <w:tr w:rsidR="00124672" w:rsidRPr="00124672" w14:paraId="72A7AC6C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D3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Dasyprocta leporina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B4C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Red-rumped Agouti *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BE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74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7.7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810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3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94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28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1.3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170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4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77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B3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G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FE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789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7F9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02</w:t>
            </w:r>
          </w:p>
        </w:tc>
      </w:tr>
      <w:tr w:rsidR="00124672" w:rsidRPr="00124672" w14:paraId="037091B0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7D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Myoprocta acouchy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BFA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Red Acouchi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CE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51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28.6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035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6.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B5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A21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2.3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D02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2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9A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G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1C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CFE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00C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124672" w:rsidRPr="00124672" w14:paraId="3C520D64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B3A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Proechymis </w:t>
            </w:r>
            <w:r w:rsidRPr="00124672">
              <w:rPr>
                <w:rFonts w:ascii="Times New Roman" w:hAnsi="Times New Roman" w:cs="Times New Roman"/>
                <w:sz w:val="24"/>
              </w:rPr>
              <w:t>spp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A2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piny-rat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0B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8B3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6.3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068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10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85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.9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D72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D7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6F9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G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94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60B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00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124672" w:rsidRPr="00124672" w14:paraId="0D7A124F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EC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Guerlinguetus aestuans </w:t>
            </w:r>
            <w:r w:rsidRPr="0012467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6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Guianan Squirre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32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E6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6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48F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56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26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A41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9E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750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D4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AF4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7A3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124672" w:rsidRPr="00124672" w14:paraId="169CC041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60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Didelphimorphi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C7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6FD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22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E1B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98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33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E16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55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F8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17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7C3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FE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0B16ABD7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29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Didelphis marsupiali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E7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Common Opossum *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8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D1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11.2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8DD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2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D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2C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3.5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D1C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68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96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BA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6AB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DA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15</w:t>
            </w:r>
          </w:p>
        </w:tc>
      </w:tr>
      <w:tr w:rsidR="00124672" w:rsidRPr="00124672" w14:paraId="2D02FFBF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C1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Philander opossum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0C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Gray Four-Eyed Opossum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80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1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4.6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F10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0C3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1A5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2.0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EB6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5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7C9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CB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17F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72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124672" w:rsidRPr="00124672" w14:paraId="46AFCBE5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FFD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Metachirus nudicaudatu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FC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Brown Four-eyed Opossum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3D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C0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23.4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970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2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4D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9A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9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61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9CB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80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1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EB1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62B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124672" w:rsidRPr="00124672" w14:paraId="05095583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4D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Marmosa </w:t>
            </w:r>
            <w:r w:rsidRPr="00124672">
              <w:rPr>
                <w:rFonts w:ascii="Times New Roman" w:hAnsi="Times New Roman" w:cs="Times New Roman"/>
                <w:sz w:val="24"/>
              </w:rPr>
              <w:t>spp.</w:t>
            </w:r>
            <w:r w:rsidRPr="0012467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F8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Mouse opossu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AB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FC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5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8A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760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581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102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3D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C8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In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88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13E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36B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36</w:t>
            </w:r>
          </w:p>
        </w:tc>
      </w:tr>
      <w:tr w:rsidR="00124672" w:rsidRPr="00124672" w14:paraId="59926B9F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60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Oecomys </w:t>
            </w:r>
            <w:r w:rsidRPr="00124672">
              <w:rPr>
                <w:rFonts w:ascii="Times New Roman" w:hAnsi="Times New Roman" w:cs="Times New Roman"/>
                <w:sz w:val="24"/>
              </w:rPr>
              <w:t>spp.</w:t>
            </w:r>
            <w:r w:rsidRPr="0012467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78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Arboreal Rice r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089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68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579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91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B4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7C8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AB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16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G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CC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0C8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B09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124672" w:rsidRPr="00124672" w14:paraId="6299362E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A4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24672">
              <w:rPr>
                <w:rFonts w:ascii="Times New Roman" w:hAnsi="Times New Roman" w:cs="Times New Roman"/>
                <w:b/>
                <w:sz w:val="24"/>
              </w:rPr>
              <w:t xml:space="preserve">  Carnivor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17B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85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C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A1F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54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55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173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7A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FC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1A3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B5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CF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4672" w:rsidRPr="00124672" w14:paraId="1935A503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EE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Nasua nasua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AE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outh American Coati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33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8A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3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AD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9A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6C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389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.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4E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02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Fr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8B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C3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41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79</w:t>
            </w:r>
          </w:p>
        </w:tc>
      </w:tr>
      <w:tr w:rsidR="00124672" w:rsidRPr="00124672" w14:paraId="2F8D3320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F5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Eira barbara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9E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ayra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F5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E8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3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617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08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57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1B4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.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99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FE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/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0F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F74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AA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4.14</w:t>
            </w:r>
          </w:p>
        </w:tc>
      </w:tr>
      <w:tr w:rsidR="00124672" w:rsidRPr="00124672" w14:paraId="63089240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2DA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Pteronura brasiliensi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0D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 xml:space="preserve">Giant otter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F9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15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F2C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1A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25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5B0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6.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FE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E44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CF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V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920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4A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6.00</w:t>
            </w:r>
          </w:p>
        </w:tc>
      </w:tr>
      <w:tr w:rsidR="00124672" w:rsidRPr="00124672" w14:paraId="75F4271D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49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Panthera onc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70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Jaguar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FC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FF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16F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1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A97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F20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092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.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C92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88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D25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E28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E78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4.90</w:t>
            </w:r>
          </w:p>
        </w:tc>
      </w:tr>
      <w:tr w:rsidR="00124672" w:rsidRPr="00124672" w14:paraId="64E9DBB8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68E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 xml:space="preserve">Puma concolor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9B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ougar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504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79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091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9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FDD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15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3C9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679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38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0EA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361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703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3.90</w:t>
            </w:r>
          </w:p>
        </w:tc>
      </w:tr>
      <w:tr w:rsidR="00124672" w:rsidRPr="00124672" w14:paraId="2E81AD69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36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Leopardus pardali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14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Ocelot 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BB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E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4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4B6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5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38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94A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374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03B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C07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32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9F1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5D1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1.90</w:t>
            </w:r>
          </w:p>
        </w:tc>
      </w:tr>
      <w:tr w:rsidR="00124672" w:rsidRPr="00124672" w14:paraId="79B0BD51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E9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Leopardus wiedii</w:t>
            </w: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BD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Margay *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B4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58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2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5E781996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5C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E15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25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16C8AB77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3E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2759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72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NT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14:paraId="31F9FB3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2D9D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.27</w:t>
            </w:r>
          </w:p>
        </w:tc>
      </w:tr>
      <w:tr w:rsidR="00124672" w:rsidRPr="00124672" w14:paraId="3883CC71" w14:textId="77777777" w:rsidTr="00BA117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D21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24672">
              <w:rPr>
                <w:rFonts w:ascii="Times New Roman" w:hAnsi="Times New Roman" w:cs="Times New Roman"/>
                <w:i/>
                <w:sz w:val="24"/>
              </w:rPr>
              <w:t>Puma yaguaroundi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E4B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Jaguarundi 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464E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E18B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1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88F1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B63A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9F3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5F500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D4EC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25FF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C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6D52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L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5B9C8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0314" w14:textId="77777777" w:rsidR="00124672" w:rsidRPr="00124672" w:rsidRDefault="00124672" w:rsidP="001246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24672">
              <w:rPr>
                <w:rFonts w:ascii="Times New Roman" w:hAnsi="Times New Roman" w:cs="Times New Roman"/>
                <w:sz w:val="24"/>
              </w:rPr>
              <w:t>6.88</w:t>
            </w:r>
          </w:p>
        </w:tc>
      </w:tr>
    </w:tbl>
    <w:p w14:paraId="15D18D86" w14:textId="77777777" w:rsidR="00124672" w:rsidRDefault="00124672" w:rsidP="00124672">
      <w:pPr>
        <w:spacing w:after="0" w:line="240" w:lineRule="auto"/>
        <w:ind w:left="-1134" w:right="-1028"/>
        <w:rPr>
          <w:rFonts w:ascii="Times New Roman" w:hAnsi="Times New Roman" w:cs="Times New Roman"/>
          <w:color w:val="242021"/>
          <w:sz w:val="20"/>
          <w:szCs w:val="20"/>
        </w:rPr>
      </w:pPr>
      <w:r w:rsidRPr="00124672"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>a</w:t>
      </w:r>
      <w:r w:rsidRPr="00124672">
        <w:rPr>
          <w:rFonts w:ascii="Times New Roman" w:hAnsi="Times New Roman" w:cs="Times New Roman"/>
          <w:color w:val="242021"/>
          <w:sz w:val="20"/>
          <w:szCs w:val="20"/>
        </w:rPr>
        <w:t xml:space="preserve"> Paglia et al. (2012) </w:t>
      </w:r>
      <w:r w:rsidRPr="00124672"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>b</w:t>
      </w:r>
      <w:r w:rsidRPr="00124672">
        <w:rPr>
          <w:rFonts w:ascii="Times New Roman" w:hAnsi="Times New Roman" w:cs="Times New Roman"/>
          <w:color w:val="242021"/>
          <w:sz w:val="20"/>
          <w:szCs w:val="20"/>
        </w:rPr>
        <w:t xml:space="preserve"> Wilman et al. (2014)</w:t>
      </w:r>
    </w:p>
    <w:p w14:paraId="4B3D215C" w14:textId="52D6CF0A" w:rsidR="00124672" w:rsidRPr="00124672" w:rsidRDefault="00124672" w:rsidP="00124672">
      <w:pPr>
        <w:spacing w:after="0" w:line="240" w:lineRule="auto"/>
        <w:ind w:left="-1134" w:right="-1028"/>
        <w:rPr>
          <w:rFonts w:ascii="Times New Roman" w:hAnsi="Times New Roman" w:cs="Times New Roman"/>
          <w:color w:val="242021"/>
          <w:sz w:val="20"/>
          <w:szCs w:val="20"/>
        </w:rPr>
      </w:pPr>
      <w:r w:rsidRPr="00124672">
        <w:rPr>
          <w:rFonts w:ascii="Times New Roman" w:hAnsi="Times New Roman" w:cs="Times New Roman"/>
          <w:color w:val="242021"/>
          <w:sz w:val="20"/>
          <w:szCs w:val="20"/>
        </w:rPr>
        <w:t xml:space="preserve">Footnotes: </w:t>
      </w:r>
      <w:r w:rsidRPr="00124672">
        <w:rPr>
          <w:rFonts w:ascii="Times New Roman" w:eastAsia="Times New Roman" w:hAnsi="Times New Roman" w:cs="Times New Roman"/>
          <w:sz w:val="20"/>
          <w:szCs w:val="20"/>
          <w:lang w:eastAsia="pt-BR"/>
        </w:rPr>
        <w:t>Locomotor are defined as Terrestrial (Te); Scansorial (Sc); Arboreal (Ar); Semiaquatic (Se). Diet are defined as Frugivore/Herbivore (Fr/Hb); Frugivore/Granivore (Fr/Gr); Frugivore/Insectivore (Fr/In); Frugivore/Omnivore (Fr/On); Insectivore (In); Insectivore/Omnivore (In/On); Carnivore/Omnivore (Ca/On) and Carnivore (Ca). IUCN categories are defined as Vulnerable (VU); Least Concern (LC); Near Threatened (NT).</w:t>
      </w:r>
    </w:p>
    <w:p w14:paraId="76EB752A" w14:textId="77777777" w:rsidR="009D7FBB" w:rsidRPr="00027B6A" w:rsidRDefault="009D7FBB" w:rsidP="00027B6A"/>
    <w:sectPr w:rsidR="009D7FBB" w:rsidRPr="00027B6A" w:rsidSect="0012467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99"/>
    <w:rsid w:val="00027B6A"/>
    <w:rsid w:val="00033DFE"/>
    <w:rsid w:val="00075BFD"/>
    <w:rsid w:val="00124672"/>
    <w:rsid w:val="004C5A99"/>
    <w:rsid w:val="009D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70C94"/>
  <w15:chartTrackingRefBased/>
  <w15:docId w15:val="{D55D253C-2F8C-4E20-8A5A-17145151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99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5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027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7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is</dc:creator>
  <cp:keywords/>
  <dc:description/>
  <cp:lastModifiedBy>André Luis</cp:lastModifiedBy>
  <cp:revision>6</cp:revision>
  <dcterms:created xsi:type="dcterms:W3CDTF">2022-07-06T21:47:00Z</dcterms:created>
  <dcterms:modified xsi:type="dcterms:W3CDTF">2022-07-09T19:23:00Z</dcterms:modified>
</cp:coreProperties>
</file>